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5D7F" w:rsidRPr="00FE1FBF" w:rsidRDefault="00815D7F" w:rsidP="00815D7F">
      <w:pPr>
        <w:spacing w:line="480" w:lineRule="auto"/>
        <w:rPr>
          <w:rFonts w:ascii="Times New Roman" w:hAnsi="Times New Roman" w:cs="Times New Roman"/>
          <w:lang w:val="en-US"/>
        </w:rPr>
      </w:pPr>
      <w:r w:rsidRPr="00FE1FBF">
        <w:rPr>
          <w:rFonts w:ascii="Times New Roman" w:hAnsi="Times New Roman" w:cs="Times New Roman"/>
          <w:b/>
          <w:lang w:val="en-US"/>
        </w:rPr>
        <w:t>Fig 3.</w:t>
      </w:r>
      <w:r w:rsidRPr="00FE1FBF">
        <w:rPr>
          <w:rFonts w:ascii="Times New Roman" w:hAnsi="Times New Roman" w:cs="Times New Roman"/>
          <w:lang w:val="en-US"/>
        </w:rPr>
        <w:t xml:space="preserve"> Overview of the study design. The pattern of low-density lipoprotein cholesterol (LDL-C) measurements and lipid-lowering therapy (LLT) prescription redemptions prior to index hospitalization, during index hospitalization, at 6-months follow-up and at 12-months-follow-up among patients with a first-ever diagnosis of ACS.</w:t>
      </w:r>
    </w:p>
    <w:p w:rsidR="00815D7F" w:rsidRDefault="00815D7F">
      <w:pPr>
        <w:rPr>
          <w:lang w:val="en-US"/>
        </w:rPr>
      </w:pPr>
      <w:bookmarkStart w:id="0" w:name="_GoBack"/>
      <w:bookmarkEnd w:id="0"/>
    </w:p>
    <w:p w:rsidR="00E2407D" w:rsidRPr="00C95347" w:rsidRDefault="00C9534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115685" cy="12947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129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2407D" w:rsidRPr="00C9534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347"/>
    <w:rsid w:val="007C0DB3"/>
    <w:rsid w:val="00815D7F"/>
    <w:rsid w:val="00C95347"/>
    <w:rsid w:val="00E2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4A2AD"/>
  <w15:chartTrackingRefBased/>
  <w15:docId w15:val="{4489B7BF-DC63-4591-9B6C-03B1A7C9C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5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3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3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</Words>
  <Characters>284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Kjær Ersbøll</dc:creator>
  <cp:keywords/>
  <dc:description/>
  <cp:lastModifiedBy>Annette Kjær Ersbøll</cp:lastModifiedBy>
  <cp:revision>3</cp:revision>
  <dcterms:created xsi:type="dcterms:W3CDTF">2019-10-17T08:38:00Z</dcterms:created>
  <dcterms:modified xsi:type="dcterms:W3CDTF">2019-12-10T18:16:00Z</dcterms:modified>
</cp:coreProperties>
</file>